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F3A" w:rsidRPr="00C66F3A" w:rsidRDefault="00C66F3A" w:rsidP="00C66F3A">
      <w:pPr>
        <w:pStyle w:val="Paragraph"/>
        <w:spacing w:before="0"/>
        <w:rPr>
          <w:b/>
        </w:rPr>
      </w:pPr>
      <w:r w:rsidRPr="00C66F3A">
        <w:rPr>
          <w:b/>
        </w:rPr>
        <w:t xml:space="preserve">Table </w:t>
      </w:r>
      <w:r w:rsidR="009A7B04">
        <w:rPr>
          <w:b/>
        </w:rPr>
        <w:t>2</w:t>
      </w:r>
      <w:r w:rsidR="00E26511">
        <w:rPr>
          <w:b/>
        </w:rPr>
        <w:t xml:space="preserve">. Cultivated species </w:t>
      </w:r>
      <w:r w:rsidRPr="00C66F3A">
        <w:rPr>
          <w:b/>
        </w:rPr>
        <w:t xml:space="preserve">found in 40 </w:t>
      </w:r>
      <w:proofErr w:type="spellStart"/>
      <w:r w:rsidRPr="00C66F3A">
        <w:rPr>
          <w:b/>
        </w:rPr>
        <w:t>homegardens</w:t>
      </w:r>
      <w:proofErr w:type="spellEnd"/>
      <w:r w:rsidRPr="00C66F3A">
        <w:rPr>
          <w:b/>
        </w:rPr>
        <w:t xml:space="preserve"> in two different archaeological contexts at 5 communities along the </w:t>
      </w:r>
      <w:proofErr w:type="spellStart"/>
      <w:r w:rsidRPr="00C66F3A">
        <w:rPr>
          <w:b/>
        </w:rPr>
        <w:t>Urubu</w:t>
      </w:r>
      <w:proofErr w:type="spellEnd"/>
      <w:r w:rsidRPr="00C66F3A">
        <w:rPr>
          <w:b/>
        </w:rPr>
        <w:t xml:space="preserve"> River, A</w:t>
      </w:r>
      <w:r w:rsidR="0097799B">
        <w:rPr>
          <w:b/>
        </w:rPr>
        <w:t>mazonas, Brazil, in 2011</w:t>
      </w:r>
      <w:r w:rsidRPr="00C66F3A">
        <w:rPr>
          <w:b/>
        </w:rPr>
        <w:t>.</w:t>
      </w:r>
      <w:r w:rsidR="0097799B">
        <w:rPr>
          <w:b/>
        </w:rPr>
        <w:t xml:space="preserve"> </w:t>
      </w:r>
      <w:r w:rsidR="001D0034">
        <w:rPr>
          <w:b/>
        </w:rPr>
        <w:t xml:space="preserve">All </w:t>
      </w:r>
      <w:bookmarkStart w:id="0" w:name="_GoBack"/>
      <w:bookmarkEnd w:id="0"/>
      <w:r w:rsidR="0097799B" w:rsidRPr="00482DD9">
        <w:rPr>
          <w:b/>
        </w:rPr>
        <w:t xml:space="preserve">were categorized in terms of their origin: native Amazonian </w:t>
      </w:r>
      <w:r w:rsidR="0097799B" w:rsidRPr="00482DD9">
        <w:rPr>
          <w:b/>
          <w:iCs/>
        </w:rPr>
        <w:t>(n=75)</w:t>
      </w:r>
      <w:r w:rsidR="0097799B" w:rsidRPr="00482DD9">
        <w:rPr>
          <w:b/>
        </w:rPr>
        <w:t xml:space="preserve">, non-Amazonian New World </w:t>
      </w:r>
      <w:r w:rsidR="0097799B" w:rsidRPr="00482DD9">
        <w:rPr>
          <w:b/>
          <w:iCs/>
        </w:rPr>
        <w:t xml:space="preserve">(n=50) </w:t>
      </w:r>
      <w:r w:rsidR="0097799B" w:rsidRPr="00482DD9">
        <w:rPr>
          <w:b/>
        </w:rPr>
        <w:t xml:space="preserve">and Old World </w:t>
      </w:r>
      <w:r w:rsidR="0097799B" w:rsidRPr="00482DD9">
        <w:rPr>
          <w:b/>
          <w:bCs/>
        </w:rPr>
        <w:t>(n=80) species</w:t>
      </w:r>
      <w:r w:rsidR="0097799B" w:rsidRPr="00482DD9">
        <w:t xml:space="preserve">. </w:t>
      </w:r>
      <w:r w:rsidRPr="00C66F3A">
        <w:t xml:space="preserve"> </w:t>
      </w:r>
    </w:p>
    <w:tbl>
      <w:tblPr>
        <w:tblW w:w="13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6380"/>
        <w:gridCol w:w="2460"/>
        <w:gridCol w:w="1081"/>
        <w:gridCol w:w="880"/>
        <w:gridCol w:w="1000"/>
      </w:tblGrid>
      <w:tr w:rsidR="00C66F3A" w:rsidRPr="0097799B" w:rsidTr="00C66F3A">
        <w:trPr>
          <w:trHeight w:val="900"/>
          <w:tblHeader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E26511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265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amily</w:t>
            </w: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E26511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265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atin name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E26511" w:rsidRDefault="00283AFB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local </w:t>
            </w:r>
            <w:r w:rsidR="00BA7047" w:rsidRPr="00E265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mon</w:t>
            </w:r>
            <w:r w:rsidR="00C66F3A" w:rsidRPr="00E265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nam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C66F3A" w:rsidRPr="00E26511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265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equency (n/40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f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in simple AC HG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f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in complex AC HG</w:t>
            </w:r>
          </w:p>
        </w:tc>
      </w:tr>
      <w:tr w:rsidR="00C66F3A" w:rsidRPr="00C66F3A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u w:val="single"/>
              </w:rPr>
            </w:pPr>
            <w:r w:rsidRPr="00E26511">
              <w:rPr>
                <w:rFonts w:ascii="Times New Roman" w:eastAsia="Times New Roman" w:hAnsi="Times New Roman" w:cs="Times New Roman"/>
                <w:b/>
                <w:iCs/>
                <w:u w:val="single"/>
                <w:lang w:val="en-US"/>
              </w:rPr>
              <w:t xml:space="preserve">Native Amazonian </w:t>
            </w:r>
            <w:proofErr w:type="spellStart"/>
            <w:r w:rsidRPr="00E26511">
              <w:rPr>
                <w:rFonts w:ascii="Times New Roman" w:eastAsia="Times New Roman" w:hAnsi="Times New Roman" w:cs="Times New Roman"/>
                <w:b/>
                <w:iCs/>
                <w:u w:val="single"/>
                <w:lang w:val="en-US"/>
              </w:rPr>
              <w:t>spe</w:t>
            </w:r>
            <w:proofErr w:type="spellEnd"/>
            <w:r w:rsidRPr="00C66F3A">
              <w:rPr>
                <w:rFonts w:ascii="Times New Roman" w:eastAsia="Times New Roman" w:hAnsi="Times New Roman" w:cs="Times New Roman"/>
                <w:b/>
                <w:iCs/>
                <w:u w:val="single"/>
              </w:rPr>
              <w:t>cies</w:t>
            </w:r>
            <w:r w:rsidR="0024431E">
              <w:rPr>
                <w:rFonts w:ascii="Times New Roman" w:eastAsia="Times New Roman" w:hAnsi="Times New Roman" w:cs="Times New Roman"/>
                <w:b/>
                <w:iCs/>
                <w:u w:val="single"/>
              </w:rPr>
              <w:t xml:space="preserve"> (n=75)</w:t>
            </w:r>
          </w:p>
        </w:tc>
        <w:tc>
          <w:tcPr>
            <w:tcW w:w="24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6F3A" w:rsidRPr="00C66F3A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canth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Justic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lycin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Nee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V.A.W.Graham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ar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tud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Justic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ectoral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rev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-cumaru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Justic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ectorali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forma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utuquinha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utuquinh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ternanther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brasilian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Kuntze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rox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ternanther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ui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mans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maryllid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rin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rubescen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.f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iton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ucen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nno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no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ontana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acfa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raticum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no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mucos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iribá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p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ryng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foetid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hicóri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lamand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thartic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hevet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eruvian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Pers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K.Sch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stanh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a-índi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Dieffenbach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ninga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ajá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acea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"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tajá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"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ajá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acea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acea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2</w:t>
            </w:r>
            <w:proofErr w:type="gram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hilodendro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ajá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yngon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chorrinh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ec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crocom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cule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odd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Mart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ucajá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actr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asipae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upunh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Euterpe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lerace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Mart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çaí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açaí-vermelh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ecaceae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enocarp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bacab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Mart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acab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istoloch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ristoloch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oecá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s-CO"/>
              </w:rPr>
              <w:t>Acmell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s-CO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s-CO"/>
              </w:rPr>
              <w:t>olerac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s-CO"/>
              </w:rPr>
              <w:t xml:space="preserve"> (L.) R.K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s-CO"/>
              </w:rPr>
              <w:t>Jansen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ambú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yapa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riplinerv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M.Vahl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R.M.King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H.Rob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apana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apa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branc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ignon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Frideric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chic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onp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.G.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Lohmann</w:t>
            </w:r>
            <w:proofErr w:type="spellEnd"/>
            <w:proofErr w:type="gram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rajirú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rajiru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Mansoa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liace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a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.H.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Gentry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ipó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alh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ix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ix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rellan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urucu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urucu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ac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rasiliopunt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brasiliensis </w:t>
            </w:r>
            <w:r w:rsidRPr="006D77C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Will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.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Berger</w:t>
            </w:r>
            <w:proofErr w:type="spellEnd"/>
            <w:proofErr w:type="gram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dinheir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aryoca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ryocar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villos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ub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) Pers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equiá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hrysobala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ouep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cf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ubcord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Hook.f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ri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lus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laton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insign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>Mart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acuri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ommeli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ommelinaceae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onvolvul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Ipomo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quamoclit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rimaver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esquelet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os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ostu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obre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velh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ype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yperacea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"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anuf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"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nuf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Dioscore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Dioscor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rá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índi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roton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acaquinh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roizat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acaquinh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uphorb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ithymaloide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orama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coramina, jiboi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Hev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rasiliens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Willd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 ex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A.Jus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)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Müll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Arg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ering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anihot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sculen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rantz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caxeir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52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Ing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duli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Mart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ingá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metro, ingá-cipó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Ing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ongiflor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pruc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ingá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Ing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argin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Will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ingá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Ing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ingá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rach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repen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Handro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mendoim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forrageir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Cassia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eiandr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ri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mar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Gesner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pisc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pre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Hook</w:t>
            </w:r>
            <w:proofErr w:type="spellEnd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Hanst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Irid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leutherine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bulbos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(Mill.) Urb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apiinzinho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acabaí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cim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mpechian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Mil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favaquinh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cutellar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grestis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St.-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Hil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  </w:t>
            </w:r>
            <w:proofErr w:type="gram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ex 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Benth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rev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rox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alpigh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unchos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rmeniac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Cav.) DC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rmel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heobrom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cao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cau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heobrom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grandiflor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Willd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 ex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Spreng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) K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Sch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upú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cupuaçu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heobrom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pecios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Willd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 </w:t>
            </w:r>
            <w:proofErr w:type="gram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ex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Spreng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cauran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aran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lath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rn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inde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Kör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arantacea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"vai-e-vem"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vai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-e-ve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arant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jandicá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rap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uianensi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ub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ndirob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Eugenia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uniflor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tang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hytolacc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etiver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liace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ucur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caá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3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ipe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Piper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arginat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apema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caapiá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Piper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au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angol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ortulac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ortulac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pilos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mor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crescid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terid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Doryopter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vence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tud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ter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retic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amambai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apind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alis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pulari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Radlk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tomb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apo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outer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caimito 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(Ruiz &amp;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av</w:t>
            </w:r>
            <w:proofErr w:type="spellEnd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Radlk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biu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3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imaroub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Quass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amar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quin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quin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psic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hinens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ment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cheiros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i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"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amadaru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"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amadaru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i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"pata-de-boi"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at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boi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i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"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angue-sug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"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angue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sug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rtic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il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icrophyll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 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ieb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rilhanti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ipp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b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(Mill.) N.E.Br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ritto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.Wilson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erva-cidreir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3</w:t>
            </w:r>
          </w:p>
        </w:tc>
      </w:tr>
      <w:tr w:rsidR="00C66F3A" w:rsidRPr="00C66F3A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6F3A" w:rsidRPr="0097799B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D77C4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 xml:space="preserve">non-Amazonian New World </w:t>
            </w:r>
            <w:r w:rsidRPr="00C66F3A">
              <w:rPr>
                <w:rFonts w:ascii="Times New Roman" w:eastAsia="Times New Roman" w:hAnsi="Times New Roman" w:cs="Times New Roman"/>
                <w:b/>
                <w:iCs/>
                <w:u w:val="single"/>
                <w:lang w:val="en-US"/>
              </w:rPr>
              <w:t>species</w:t>
            </w:r>
            <w:r w:rsidR="0024431E">
              <w:rPr>
                <w:rFonts w:ascii="Times New Roman" w:eastAsia="Times New Roman" w:hAnsi="Times New Roman" w:cs="Times New Roman"/>
                <w:b/>
                <w:iCs/>
                <w:u w:val="single"/>
                <w:lang w:val="en-US"/>
              </w:rPr>
              <w:t xml:space="preserve"> (n=50)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77C4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C66F3A" w:rsidRPr="0097799B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canth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achystachy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ute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Nees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marã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henopod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mbrosioide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struz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acard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ccidental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ju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pondia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ombi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aperebá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lastRenderedPageBreak/>
              <w:t>Anno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no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uric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graviol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3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no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quamos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t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lumer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pudic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Jacq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uquê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noiv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lumer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rubr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thur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draean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inde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André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ec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aurit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flexuos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.f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uriti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enocarp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atau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Mart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atauá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sparag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Agave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gustifol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Haw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Agave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ttenu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alm-Dyck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gave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cf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isalan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errine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Yucc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filamentos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luch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agittal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es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cel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agete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rec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rav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amarel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ignon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rescent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jet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ui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romel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ana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omosu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err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bacaxi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actaceae</w:t>
            </w:r>
            <w:proofErr w:type="spellEnd"/>
          </w:p>
        </w:tc>
        <w:tc>
          <w:tcPr>
            <w:tcW w:w="6380" w:type="dxa"/>
            <w:shd w:val="clear" w:color="auto" w:fill="auto"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ere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jamacaru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DC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punt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fic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-indic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(L.) Mil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alm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palmatóri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ampanul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Hippobrom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ongiflor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G.Don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aric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ric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apay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mã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3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hrysobalanaceae</w:t>
            </w:r>
            <w:proofErr w:type="spellEnd"/>
          </w:p>
        </w:tc>
        <w:tc>
          <w:tcPr>
            <w:tcW w:w="6380" w:type="dxa"/>
            <w:shd w:val="clear" w:color="auto" w:fill="auto"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ican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tomentosa </w:t>
            </w:r>
            <w:r w:rsidRPr="006D77C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.) Fritsch</w:t>
            </w:r>
            <w:proofErr w:type="gram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ommeli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radescant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allid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Rose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D.R.Hunt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oc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lob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radescant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pathace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w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onvolvul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Ipomo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batatas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oir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atata-doce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ucurbi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curbit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erimum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Jatroph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rca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nhã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branc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Jatroph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ossypiifol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nhã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rox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Jatroph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odagric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Hook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nhã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barrigud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6380" w:type="dxa"/>
            <w:shd w:val="clear" w:color="auto" w:fill="auto"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ibidib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ferre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Mart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Tu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.P.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Queiroz</w:t>
            </w:r>
            <w:proofErr w:type="spellEnd"/>
            <w:proofErr w:type="gram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ucá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ers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americana </w:t>
            </w:r>
            <w:r w:rsidRPr="006D77C4">
              <w:rPr>
                <w:rFonts w:ascii="Times New Roman" w:eastAsia="Times New Roman" w:hAnsi="Times New Roman" w:cs="Times New Roman"/>
              </w:rPr>
              <w:t>Mil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bacate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lastRenderedPageBreak/>
              <w:t>Lyth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ph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racil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Kunt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alpigh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alpigh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margin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DC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cerol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ossyp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barbadense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lgodã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sid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uajav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goiab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67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Nyctagi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ougainvill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pectabil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Will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"roseira"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assiflo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Passiflora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dul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ims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racujá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perob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ipe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eperom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rgyre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Hook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f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.Morren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irapuru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ortulac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ortulac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cf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randiflor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Hook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onze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hora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enip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american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enipap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apo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s-CO"/>
              </w:rPr>
              <w:t>Manilkar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s-CO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s-CO"/>
              </w:rPr>
              <w:t>zapot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s-CO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s-CO"/>
              </w:rPr>
              <w:t>P.Royen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apotilh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ola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runfels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uniflor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oh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D.Don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psic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nu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mentã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psic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nu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var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labriuscul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Duna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Heiser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ickersgill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ment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mes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psic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frutescen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menta-malaguet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3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estr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nocturn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olan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ycopersic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omate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3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ipp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icrophyll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ha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alvinh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C66F3A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4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Old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 World</w:t>
            </w:r>
            <w:r w:rsidRPr="00C66F3A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 </w:t>
            </w:r>
            <w:proofErr w:type="spellStart"/>
            <w:r w:rsidRPr="00C66F3A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species</w:t>
            </w:r>
            <w:proofErr w:type="spellEnd"/>
            <w:r w:rsidR="0024431E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 (n=80)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66F3A" w:rsidRPr="00C66F3A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4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C66F3A" w:rsidRPr="00C66F3A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canth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systas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angetic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T.Anderson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rossandr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nilotic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Oliv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hunberg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rec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T.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Anderson</w:t>
            </w:r>
            <w:proofErr w:type="spellEnd"/>
            <w:proofErr w:type="gram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maranth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elos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rgent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r w:rsidRPr="006D77C4"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crista-de-gal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maryllid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l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fistulos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ebolinh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cebol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62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cadoxu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coroa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-de-nossa-senhor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angifer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indic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mang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67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p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oriandr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ativ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oentr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atharanth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rose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(L.) G. D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lavandeir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rosa-branc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abernaemonta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divaric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 (L.)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R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Br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Roem. &amp;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chult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ros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branc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ocas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ortfontanensi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André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al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olyscia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mingian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.Pres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Fer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Vil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abug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olyscia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uilfoylei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W.Bul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.H.Bailey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aperebazinh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rec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Cocos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nucifer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oc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57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sparag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ordyline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fruticosa 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.Chev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sparag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Dracae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raunii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ng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Dracae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odseffian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hort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iboinh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ansevier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rifasci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rain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iboi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ymnanthem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mygdalin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Delil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ch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Bip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Walp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old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alsami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Impatien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balsamina</w:t>
            </w:r>
            <w:r w:rsidRPr="006D77C4">
              <w:rPr>
                <w:rFonts w:ascii="Times New Roman" w:eastAsia="Times New Roman" w:hAnsi="Times New Roman" w:cs="Times New Roman"/>
              </w:rPr>
              <w:t> 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rassic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rassic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lerac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var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virid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>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ouve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rassul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ryophyll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aigremontian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Ray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>.-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Hamet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&amp; Perrier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A.Berger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ryophyll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innat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am</w:t>
            </w:r>
            <w:proofErr w:type="spellEnd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Oken</w:t>
            </w:r>
            <w:proofErr w:type="spellEnd"/>
            <w:proofErr w:type="gram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orama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pirarucu-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á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ucurbi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cum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ngur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xixe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richosanthe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cumerin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quiab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metr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itrull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lanat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Thunb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Mats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 &amp;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Nakai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elanci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Dioscore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Dioscor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rá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mingau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Dioscor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ulbifer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rá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o-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calyph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wilkesian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Müll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Arg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odiae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variegat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 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Rumph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.Jus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rasileirinh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uphorb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ilii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Des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oul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oro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crist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uphorb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irucalli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chorr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pelad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Fabacea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hamaecrist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desvauxii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aff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var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atistipul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G.P.Lewis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rythrin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varieg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Tamarind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indic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amarin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Irid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Unidentifed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"mão-do-diabo"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ã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o-diab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Neomaric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eollanth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uaveolen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Mart.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preng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tinga-de-mulat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enth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cf.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pic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vique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hortelãzinh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cim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merican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njericã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cim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asilic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lfavac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cheiros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cim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ratissim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lfavac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lfavacã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lectranth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mboinicu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our</w:t>
            </w:r>
            <w:proofErr w:type="spellEnd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preng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hortelã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grand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lectranth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neochil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chltr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old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o-miúd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lectranth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cutellarioide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  <w:lang w:val="en-US"/>
              </w:rPr>
              <w:t>(L.) R.Br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ogostemon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heynean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Benth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oriza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Vitex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agnus-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astu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innamom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ver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J.Presl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nel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yth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agerstroem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indic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loucur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Hibisc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rosa-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inensi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tizad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papoul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rtocarp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tili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(Parkinson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ex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F.A.Zor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Fosberg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fruta-pã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rtocarp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heterophyllu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a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ac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Fic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enjamin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us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us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×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paradisiac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ana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81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yzyg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umini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keels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zeito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yzygi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alaccense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Merr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L.M.Perry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jamb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43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Ole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Jasmin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ultiflor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Burm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f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) Andrew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uquê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de-noiv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Oxalid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verrho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bilimbi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limã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caian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verrho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carambol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rambol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edal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esam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indic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gergelim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hyllanth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reyni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istich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J.R.Forst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. &amp;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G.Forst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ipe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Piper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nigr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pimenta-do-rein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ymbopogon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itrat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(DC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tapf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pim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cheiros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3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accharu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fficinarum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Ros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Rosa </w:t>
            </w:r>
            <w:r w:rsidRPr="006D77C4">
              <w:rPr>
                <w:rFonts w:ascii="Times New Roman" w:eastAsia="Times New Roman" w:hAnsi="Times New Roman" w:cs="Times New Roman"/>
              </w:rPr>
              <w:t>×</w:t>
            </w: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hybrid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chleich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ros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off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rabic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fé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, café-bandinh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s-CO"/>
              </w:rPr>
              <w:t>Coffe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lang w:val="es-CO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s-CO"/>
              </w:rPr>
              <w:t>canephor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s-CO"/>
              </w:rPr>
              <w:t xml:space="preserve"> Pierre ex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s-CO"/>
              </w:rPr>
              <w:t>A.Froehner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café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moca, café-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ococ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Ixor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occine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38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orind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itrifol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noni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Mussaend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erythrophyll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chumach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Thon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Rut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itru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 ×</w:t>
            </w: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limon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 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Osbeck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limão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tangerin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itr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urantiifolia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Christm</w:t>
            </w:r>
            <w:proofErr w:type="spellEnd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Swingle</w:t>
            </w:r>
            <w:proofErr w:type="spellEnd"/>
            <w:proofErr w:type="gram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lim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Citrus </w:t>
            </w:r>
            <w:r w:rsidRPr="006D77C4">
              <w:rPr>
                <w:rFonts w:ascii="Times New Roman" w:eastAsia="Times New Roman" w:hAnsi="Times New Roman" w:cs="Times New Roman"/>
                <w:lang w:val="en-US"/>
              </w:rPr>
              <w:t>cf.</w:t>
            </w:r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limon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lang w:val="en-US"/>
              </w:rPr>
              <w:t>Burm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lang w:val="en-US"/>
              </w:rPr>
              <w:t>. f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limão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52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itr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reticulat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6D77C4">
              <w:rPr>
                <w:rFonts w:ascii="Times New Roman" w:eastAsia="Times New Roman" w:hAnsi="Times New Roman" w:cs="Times New Roman"/>
              </w:rPr>
              <w:t>Blanco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angerin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9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Citrus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sinensi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Osbeck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laranj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81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Ruta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graveolens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arrud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Verben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sp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─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Xanthorrhoe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Aloe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vera</w:t>
            </w:r>
            <w:r w:rsidRPr="006D77C4">
              <w:rPr>
                <w:rFonts w:ascii="Times New Roman" w:eastAsia="Times New Roman" w:hAnsi="Times New Roman" w:cs="Times New Roman"/>
              </w:rPr>
              <w:t xml:space="preserve"> (L.)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</w:rPr>
              <w:t>Burm.</w:t>
            </w:r>
            <w:proofErr w:type="gramEnd"/>
            <w:r w:rsidRPr="006D77C4">
              <w:rPr>
                <w:rFonts w:ascii="Times New Roman" w:eastAsia="Times New Roman" w:hAnsi="Times New Roman" w:cs="Times New Roman"/>
              </w:rPr>
              <w:t>f</w:t>
            </w:r>
            <w:proofErr w:type="spellEnd"/>
            <w:r w:rsidRPr="006D77C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babos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Zingiberaceae</w:t>
            </w:r>
            <w:proofErr w:type="spellEnd"/>
          </w:p>
        </w:tc>
        <w:tc>
          <w:tcPr>
            <w:tcW w:w="6380" w:type="dxa"/>
            <w:shd w:val="clear" w:color="auto" w:fill="auto"/>
            <w:noWrap/>
            <w:vAlign w:val="center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Zingiber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>officinale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</w:rPr>
              <w:t>Roscoe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ngarataia</w:t>
            </w:r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24</w:t>
            </w:r>
          </w:p>
        </w:tc>
      </w:tr>
      <w:tr w:rsidR="00C66F3A" w:rsidRPr="006D77C4" w:rsidTr="00C66F3A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77C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ingiber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rumbet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 (L.)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Roscoe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ex</w:t>
            </w:r>
            <w:proofErr w:type="spell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Sm</w:t>
            </w:r>
            <w:proofErr w:type="spellEnd"/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mangarataia</w:t>
            </w:r>
            <w:proofErr w:type="gramEnd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tauá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D77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proofErr w:type="gram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66F3A" w:rsidRPr="006D77C4" w:rsidRDefault="00C66F3A" w:rsidP="005B1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77C4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</w:tr>
    </w:tbl>
    <w:p w:rsidR="00823B39" w:rsidRDefault="00823B39">
      <w:pPr>
        <w:rPr>
          <w:lang w:val="en-US"/>
        </w:rPr>
      </w:pPr>
    </w:p>
    <w:p w:rsidR="00BA7047" w:rsidRPr="00F87B4D" w:rsidRDefault="00BA7047" w:rsidP="00BA7047">
      <w:pPr>
        <w:pStyle w:val="Paragraph"/>
        <w:spacing w:before="0"/>
        <w:ind w:firstLine="0"/>
        <w:rPr>
          <w:b/>
        </w:rPr>
      </w:pPr>
      <w:r w:rsidRPr="00B152E2">
        <w:t>Abbreviations:</w:t>
      </w:r>
      <w:r w:rsidR="009A6E41">
        <w:t xml:space="preserve"> </w:t>
      </w:r>
      <w:proofErr w:type="spellStart"/>
      <w:proofErr w:type="gramStart"/>
      <w:r>
        <w:t>Rf</w:t>
      </w:r>
      <w:proofErr w:type="spellEnd"/>
      <w:proofErr w:type="gramEnd"/>
      <w:r>
        <w:t xml:space="preserve"> = relative frequency, HG = </w:t>
      </w:r>
      <w:proofErr w:type="spellStart"/>
      <w:r>
        <w:t>homegardens</w:t>
      </w:r>
      <w:proofErr w:type="spellEnd"/>
      <w:r>
        <w:t>, AC = archaeological context.</w:t>
      </w:r>
    </w:p>
    <w:p w:rsidR="00BA7047" w:rsidRPr="00C66F3A" w:rsidRDefault="00BA7047">
      <w:pPr>
        <w:rPr>
          <w:lang w:val="en-US"/>
        </w:rPr>
      </w:pPr>
    </w:p>
    <w:sectPr w:rsidR="00BA7047" w:rsidRPr="00C66F3A" w:rsidSect="00C66F3A">
      <w:pgSz w:w="16838" w:h="11906" w:orient="landscape"/>
      <w:pgMar w:top="56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F3A"/>
    <w:rsid w:val="001D0034"/>
    <w:rsid w:val="0024431E"/>
    <w:rsid w:val="00283AFB"/>
    <w:rsid w:val="00823B39"/>
    <w:rsid w:val="0097799B"/>
    <w:rsid w:val="009A6E41"/>
    <w:rsid w:val="009A7B04"/>
    <w:rsid w:val="00BA7047"/>
    <w:rsid w:val="00C66F3A"/>
    <w:rsid w:val="00E2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C66F3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Fontepargpadro"/>
    <w:uiPriority w:val="99"/>
    <w:semiHidden/>
    <w:unhideWhenUsed/>
    <w:rsid w:val="00C66F3A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66F3A"/>
    <w:rPr>
      <w:color w:val="800080"/>
      <w:u w:val="single"/>
    </w:rPr>
  </w:style>
  <w:style w:type="paragraph" w:customStyle="1" w:styleId="font0">
    <w:name w:val="font0"/>
    <w:basedOn w:val="Normal"/>
    <w:rsid w:val="00C66F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C66F3A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6">
    <w:name w:val="font6"/>
    <w:basedOn w:val="Normal"/>
    <w:rsid w:val="00C66F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</w:rPr>
  </w:style>
  <w:style w:type="paragraph" w:customStyle="1" w:styleId="font7">
    <w:name w:val="font7"/>
    <w:basedOn w:val="Normal"/>
    <w:rsid w:val="00C66F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C66F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66F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C66F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C66F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66F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66F3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66F3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66F3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C66F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C66F3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Fontepargpadro"/>
    <w:uiPriority w:val="99"/>
    <w:semiHidden/>
    <w:unhideWhenUsed/>
    <w:rsid w:val="00C66F3A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66F3A"/>
    <w:rPr>
      <w:color w:val="800080"/>
      <w:u w:val="single"/>
    </w:rPr>
  </w:style>
  <w:style w:type="paragraph" w:customStyle="1" w:styleId="font0">
    <w:name w:val="font0"/>
    <w:basedOn w:val="Normal"/>
    <w:rsid w:val="00C66F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C66F3A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6">
    <w:name w:val="font6"/>
    <w:basedOn w:val="Normal"/>
    <w:rsid w:val="00C66F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</w:rPr>
  </w:style>
  <w:style w:type="paragraph" w:customStyle="1" w:styleId="font7">
    <w:name w:val="font7"/>
    <w:basedOn w:val="Normal"/>
    <w:rsid w:val="00C66F3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C66F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66F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C66F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C66F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66F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66F3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66F3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66F3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66F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C66F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907</Words>
  <Characters>10304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</dc:creator>
  <cp:lastModifiedBy>Ju</cp:lastModifiedBy>
  <cp:revision>3</cp:revision>
  <dcterms:created xsi:type="dcterms:W3CDTF">2015-04-26T13:08:00Z</dcterms:created>
  <dcterms:modified xsi:type="dcterms:W3CDTF">2015-04-26T13:30:00Z</dcterms:modified>
</cp:coreProperties>
</file>